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13803" w14:textId="3BB1F708" w:rsidR="00B3109E" w:rsidRDefault="008471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II:</w:t>
      </w:r>
      <w:r w:rsidRPr="00291078">
        <w:rPr>
          <w:rFonts w:ascii="Times New Roman" w:hAnsi="Times New Roman" w:cs="Times New Roman"/>
          <w:b/>
        </w:rPr>
        <w:t xml:space="preserve"> Glossary</w:t>
      </w:r>
    </w:p>
    <w:p w14:paraId="355EB65D" w14:textId="0D86DA11" w:rsidR="00291078" w:rsidRDefault="00291078">
      <w:pPr>
        <w:rPr>
          <w:rFonts w:ascii="Times New Roman" w:hAnsi="Times New Roman" w:cs="Times New Roman"/>
        </w:rPr>
      </w:pPr>
    </w:p>
    <w:p w14:paraId="09686E35" w14:textId="389710AB" w:rsidR="00291078" w:rsidRDefault="002910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ording to Fletcher et al.</w:t>
      </w:r>
      <w:r w:rsidR="00327B8F">
        <w:rPr>
          <w:rFonts w:ascii="Times New Roman" w:hAnsi="Times New Roman" w:cs="Times New Roman"/>
        </w:rPr>
        <w:t xml:space="preserve">, </w:t>
      </w:r>
      <w:bookmarkStart w:id="0" w:name="_GoBack"/>
      <w:bookmarkEnd w:id="0"/>
      <w:r>
        <w:rPr>
          <w:rFonts w:ascii="Times New Roman" w:hAnsi="Times New Roman" w:cs="Times New Roman"/>
        </w:rPr>
        <w:t>Clinical Epidemiology The Essentials, Third Edition:</w:t>
      </w:r>
    </w:p>
    <w:p w14:paraId="3FDC13F4" w14:textId="78F64D5B" w:rsidR="00847134" w:rsidRDefault="00847134">
      <w:pPr>
        <w:rPr>
          <w:rFonts w:ascii="Times New Roman" w:hAnsi="Times New Roman" w:cs="Times New Roman"/>
        </w:rPr>
      </w:pPr>
    </w:p>
    <w:p w14:paraId="5A4590FB" w14:textId="534A114C" w:rsidR="00164988" w:rsidRDefault="00164988">
      <w:pPr>
        <w:rPr>
          <w:rFonts w:ascii="Times New Roman" w:hAnsi="Times New Roman" w:cs="Times New Roman"/>
        </w:rPr>
      </w:pPr>
      <w:r w:rsidRPr="00164988">
        <w:rPr>
          <w:rFonts w:ascii="Times New Roman" w:hAnsi="Times New Roman" w:cs="Times New Roman"/>
          <w:u w:val="single"/>
        </w:rPr>
        <w:t>Validity</w:t>
      </w:r>
      <w:r>
        <w:rPr>
          <w:rFonts w:ascii="Times New Roman" w:hAnsi="Times New Roman" w:cs="Times New Roman"/>
          <w:u w:val="single"/>
        </w:rPr>
        <w:t>:</w:t>
      </w:r>
      <w:r w:rsidRPr="00454C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454C47">
        <w:rPr>
          <w:rFonts w:ascii="Times New Roman" w:hAnsi="Times New Roman" w:cs="Times New Roman"/>
        </w:rPr>
        <w:t>emonstrates that a test measures what it is intended to measure</w:t>
      </w:r>
      <w:r>
        <w:rPr>
          <w:rFonts w:ascii="Times New Roman" w:hAnsi="Times New Roman" w:cs="Times New Roman"/>
        </w:rPr>
        <w:t>.</w:t>
      </w:r>
      <w:r w:rsidR="00291078">
        <w:rPr>
          <w:rFonts w:ascii="Times New Roman" w:hAnsi="Times New Roman" w:cs="Times New Roman"/>
        </w:rPr>
        <w:fldChar w:fldCharType="begin" w:fldLock="1"/>
      </w:r>
      <w:r w:rsidR="00291078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291078">
        <w:rPr>
          <w:rFonts w:ascii="Times New Roman" w:hAnsi="Times New Roman" w:cs="Times New Roman"/>
        </w:rPr>
        <w:fldChar w:fldCharType="separate"/>
      </w:r>
      <w:r w:rsidR="00291078" w:rsidRPr="00291078">
        <w:rPr>
          <w:rFonts w:ascii="Times New Roman" w:hAnsi="Times New Roman" w:cs="Times New Roman"/>
          <w:noProof/>
        </w:rPr>
        <w:t>[1]</w:t>
      </w:r>
      <w:r w:rsidR="00291078">
        <w:rPr>
          <w:rFonts w:ascii="Times New Roman" w:hAnsi="Times New Roman" w:cs="Times New Roman"/>
        </w:rPr>
        <w:fldChar w:fldCharType="end"/>
      </w:r>
    </w:p>
    <w:p w14:paraId="28DAE1BF" w14:textId="77777777" w:rsidR="00164988" w:rsidRDefault="00164988">
      <w:pPr>
        <w:rPr>
          <w:rFonts w:ascii="Times New Roman" w:hAnsi="Times New Roman" w:cs="Times New Roman"/>
        </w:rPr>
      </w:pPr>
    </w:p>
    <w:p w14:paraId="7CCB8992" w14:textId="094DF9CB" w:rsidR="00164988" w:rsidRDefault="00164988">
      <w:pPr>
        <w:rPr>
          <w:rFonts w:ascii="Times New Roman" w:hAnsi="Times New Roman" w:cs="Times New Roman"/>
          <w:strike/>
        </w:rPr>
      </w:pPr>
      <w:r w:rsidRPr="00164988">
        <w:rPr>
          <w:rFonts w:ascii="Times New Roman" w:hAnsi="Times New Roman" w:cs="Times New Roman"/>
          <w:u w:val="single"/>
        </w:rPr>
        <w:t>Diagnostic accuracy:</w:t>
      </w:r>
      <w:r>
        <w:rPr>
          <w:rFonts w:ascii="Times New Roman" w:hAnsi="Times New Roman" w:cs="Times New Roman"/>
        </w:rPr>
        <w:t xml:space="preserve"> </w:t>
      </w:r>
      <w:r w:rsidR="00F250EE">
        <w:rPr>
          <w:rFonts w:ascii="Times New Roman" w:hAnsi="Times New Roman" w:cs="Times New Roman"/>
        </w:rPr>
        <w:t>Demonstrates that the results of a test correspond to the true state of the disease being measured</w:t>
      </w:r>
      <w:r>
        <w:rPr>
          <w:rFonts w:ascii="Times New Roman" w:hAnsi="Times New Roman" w:cs="Times New Roman"/>
        </w:rPr>
        <w:t>.</w:t>
      </w:r>
      <w:r w:rsidR="00F250EE">
        <w:rPr>
          <w:rFonts w:ascii="Times New Roman" w:hAnsi="Times New Roman" w:cs="Times New Roman"/>
        </w:rPr>
        <w:t xml:space="preserve"> To determine diagnostic accuracy, one must compare the test results and the true diagnosis. Reports of diagnostic accuracy include sensitivity, specificity, predictive values, likelihood ratios and receiver operator characteristic (ROC) curve.</w:t>
      </w:r>
      <w:r w:rsidR="00291078">
        <w:rPr>
          <w:rFonts w:ascii="Times New Roman" w:hAnsi="Times New Roman" w:cs="Times New Roman"/>
        </w:rPr>
        <w:fldChar w:fldCharType="begin" w:fldLock="1"/>
      </w:r>
      <w:r w:rsidR="00291078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291078">
        <w:rPr>
          <w:rFonts w:ascii="Times New Roman" w:hAnsi="Times New Roman" w:cs="Times New Roman"/>
        </w:rPr>
        <w:fldChar w:fldCharType="separate"/>
      </w:r>
      <w:r w:rsidR="00291078" w:rsidRPr="00291078">
        <w:rPr>
          <w:rFonts w:ascii="Times New Roman" w:hAnsi="Times New Roman" w:cs="Times New Roman"/>
          <w:noProof/>
        </w:rPr>
        <w:t>[1]</w:t>
      </w:r>
      <w:r w:rsidR="00291078">
        <w:rPr>
          <w:rFonts w:ascii="Times New Roman" w:hAnsi="Times New Roman" w:cs="Times New Roman"/>
        </w:rPr>
        <w:fldChar w:fldCharType="end"/>
      </w:r>
    </w:p>
    <w:p w14:paraId="17E82F35" w14:textId="77777777" w:rsidR="00164988" w:rsidRDefault="00164988">
      <w:pPr>
        <w:rPr>
          <w:rFonts w:ascii="Times New Roman" w:hAnsi="Times New Roman" w:cs="Times New Roman"/>
        </w:rPr>
      </w:pPr>
    </w:p>
    <w:p w14:paraId="393E6C92" w14:textId="50B31CCF" w:rsidR="00164988" w:rsidRDefault="00164988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Reliability:</w:t>
      </w:r>
      <w:r>
        <w:rPr>
          <w:rFonts w:ascii="Times New Roman" w:hAnsi="Times New Roman" w:cs="Times New Roman"/>
        </w:rPr>
        <w:t xml:space="preserve"> Determines </w:t>
      </w:r>
      <w:r w:rsidRPr="006E3600">
        <w:rPr>
          <w:rFonts w:ascii="Times New Roman" w:hAnsi="Times New Roman" w:cs="Times New Roman"/>
        </w:rPr>
        <w:t>the stability of a test when it is repeated under different conditions or by different people.</w:t>
      </w:r>
      <w:r w:rsidR="00291078">
        <w:rPr>
          <w:rFonts w:ascii="Times New Roman" w:hAnsi="Times New Roman" w:cs="Times New Roman"/>
        </w:rPr>
        <w:fldChar w:fldCharType="begin" w:fldLock="1"/>
      </w:r>
      <w:r w:rsidR="00291078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291078">
        <w:rPr>
          <w:rFonts w:ascii="Times New Roman" w:hAnsi="Times New Roman" w:cs="Times New Roman"/>
        </w:rPr>
        <w:fldChar w:fldCharType="separate"/>
      </w:r>
      <w:r w:rsidR="00291078" w:rsidRPr="00291078">
        <w:rPr>
          <w:rFonts w:ascii="Times New Roman" w:hAnsi="Times New Roman" w:cs="Times New Roman"/>
          <w:noProof/>
        </w:rPr>
        <w:t>[1]</w:t>
      </w:r>
      <w:r w:rsidR="00291078">
        <w:rPr>
          <w:rFonts w:ascii="Times New Roman" w:hAnsi="Times New Roman" w:cs="Times New Roman"/>
        </w:rPr>
        <w:fldChar w:fldCharType="end"/>
      </w:r>
    </w:p>
    <w:p w14:paraId="3686712F" w14:textId="77777777" w:rsidR="00164988" w:rsidRDefault="00164988">
      <w:pPr>
        <w:rPr>
          <w:rFonts w:ascii="Times New Roman" w:hAnsi="Times New Roman" w:cs="Times New Roman"/>
          <w:u w:val="single"/>
        </w:rPr>
      </w:pPr>
    </w:p>
    <w:p w14:paraId="1C029479" w14:textId="0FD56027" w:rsidR="00847134" w:rsidRDefault="00847134">
      <w:pPr>
        <w:rPr>
          <w:rFonts w:ascii="Times New Roman" w:hAnsi="Times New Roman" w:cs="Times New Roman"/>
        </w:rPr>
      </w:pPr>
      <w:r w:rsidRPr="005F7637">
        <w:rPr>
          <w:rFonts w:ascii="Times New Roman" w:hAnsi="Times New Roman" w:cs="Times New Roman"/>
          <w:u w:val="single"/>
        </w:rPr>
        <w:t>Sensitivity</w:t>
      </w:r>
      <w:r w:rsidR="00400960" w:rsidRPr="005F7637">
        <w:rPr>
          <w:rFonts w:ascii="Times New Roman" w:hAnsi="Times New Roman" w:cs="Times New Roman"/>
          <w:u w:val="single"/>
        </w:rPr>
        <w:t>:</w:t>
      </w:r>
      <w:r w:rsidR="00400960">
        <w:rPr>
          <w:rFonts w:ascii="Times New Roman" w:hAnsi="Times New Roman" w:cs="Times New Roman"/>
        </w:rPr>
        <w:t xml:space="preserve"> The proportion of people with the disease who test positive for the disease. A sensitive test will rarely miss people who have the disease.</w:t>
      </w:r>
      <w:r w:rsidR="00A44C5A">
        <w:rPr>
          <w:rFonts w:ascii="Times New Roman" w:hAnsi="Times New Roman" w:cs="Times New Roman"/>
        </w:rPr>
        <w:fldChar w:fldCharType="begin" w:fldLock="1"/>
      </w:r>
      <w:r w:rsidR="00291078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44C5A">
        <w:rPr>
          <w:rFonts w:ascii="Times New Roman" w:hAnsi="Times New Roman" w:cs="Times New Roman"/>
        </w:rPr>
        <w:fldChar w:fldCharType="separate"/>
      </w:r>
      <w:r w:rsidR="00291078" w:rsidRPr="00291078">
        <w:rPr>
          <w:rFonts w:ascii="Times New Roman" w:hAnsi="Times New Roman" w:cs="Times New Roman"/>
          <w:noProof/>
        </w:rPr>
        <w:t>[1]</w:t>
      </w:r>
      <w:r w:rsidR="00A44C5A">
        <w:rPr>
          <w:rFonts w:ascii="Times New Roman" w:hAnsi="Times New Roman" w:cs="Times New Roman"/>
        </w:rPr>
        <w:fldChar w:fldCharType="end"/>
      </w:r>
    </w:p>
    <w:p w14:paraId="6CD13993" w14:textId="319AB051" w:rsidR="00847134" w:rsidRDefault="00847134">
      <w:pPr>
        <w:rPr>
          <w:rFonts w:ascii="Times New Roman" w:hAnsi="Times New Roman" w:cs="Times New Roman"/>
        </w:rPr>
      </w:pPr>
    </w:p>
    <w:p w14:paraId="166AED45" w14:textId="4EC03549" w:rsidR="00847134" w:rsidRDefault="00847134">
      <w:pPr>
        <w:rPr>
          <w:rFonts w:ascii="Times New Roman" w:hAnsi="Times New Roman" w:cs="Times New Roman"/>
        </w:rPr>
      </w:pPr>
      <w:r w:rsidRPr="005F7637">
        <w:rPr>
          <w:rFonts w:ascii="Times New Roman" w:hAnsi="Times New Roman" w:cs="Times New Roman"/>
          <w:u w:val="single"/>
        </w:rPr>
        <w:t>Specificity</w:t>
      </w:r>
      <w:r w:rsidR="00400960" w:rsidRPr="005F7637">
        <w:rPr>
          <w:rFonts w:ascii="Times New Roman" w:hAnsi="Times New Roman" w:cs="Times New Roman"/>
          <w:u w:val="single"/>
        </w:rPr>
        <w:t>:</w:t>
      </w:r>
      <w:r w:rsidR="00400960">
        <w:rPr>
          <w:rFonts w:ascii="Times New Roman" w:hAnsi="Times New Roman" w:cs="Times New Roman"/>
        </w:rPr>
        <w:t xml:space="preserve"> The proportion of people without the disease who test negative for the disease. A specific test will rarely misdiagnose people without the disease as diseased.</w:t>
      </w:r>
      <w:r w:rsidR="00A44C5A">
        <w:rPr>
          <w:rFonts w:ascii="Times New Roman" w:hAnsi="Times New Roman" w:cs="Times New Roman"/>
        </w:rPr>
        <w:fldChar w:fldCharType="begin" w:fldLock="1"/>
      </w:r>
      <w:r w:rsidR="00291078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44C5A">
        <w:rPr>
          <w:rFonts w:ascii="Times New Roman" w:hAnsi="Times New Roman" w:cs="Times New Roman"/>
        </w:rPr>
        <w:fldChar w:fldCharType="separate"/>
      </w:r>
      <w:r w:rsidR="00291078" w:rsidRPr="00291078">
        <w:rPr>
          <w:rFonts w:ascii="Times New Roman" w:hAnsi="Times New Roman" w:cs="Times New Roman"/>
          <w:noProof/>
        </w:rPr>
        <w:t>[1]</w:t>
      </w:r>
      <w:r w:rsidR="00A44C5A">
        <w:rPr>
          <w:rFonts w:ascii="Times New Roman" w:hAnsi="Times New Roman" w:cs="Times New Roman"/>
        </w:rPr>
        <w:fldChar w:fldCharType="end"/>
      </w:r>
    </w:p>
    <w:p w14:paraId="7D5A8800" w14:textId="152054B9" w:rsidR="00847134" w:rsidRDefault="00847134">
      <w:pPr>
        <w:rPr>
          <w:rFonts w:ascii="Times New Roman" w:hAnsi="Times New Roman" w:cs="Times New Roman"/>
        </w:rPr>
      </w:pPr>
    </w:p>
    <w:p w14:paraId="7FFBFD84" w14:textId="088E6A7E" w:rsidR="00400960" w:rsidRDefault="00400960">
      <w:pPr>
        <w:rPr>
          <w:rFonts w:ascii="Times New Roman" w:hAnsi="Times New Roman" w:cs="Times New Roman"/>
        </w:rPr>
      </w:pPr>
      <w:r w:rsidRPr="005F7637">
        <w:rPr>
          <w:rFonts w:ascii="Times New Roman" w:hAnsi="Times New Roman" w:cs="Times New Roman"/>
          <w:u w:val="single"/>
        </w:rPr>
        <w:t>Predictive values:</w:t>
      </w:r>
      <w:r>
        <w:rPr>
          <w:rFonts w:ascii="Times New Roman" w:hAnsi="Times New Roman" w:cs="Times New Roman"/>
        </w:rPr>
        <w:t xml:space="preserve"> Determined by the sensitivity and specificity of a test and the prevalence of the disease in the population being tested. Where prevalence is defined as the proportion of people in a population with the disease, at a given time.</w:t>
      </w:r>
      <w:r w:rsidR="00A44C5A">
        <w:rPr>
          <w:rFonts w:ascii="Times New Roman" w:hAnsi="Times New Roman" w:cs="Times New Roman"/>
        </w:rPr>
        <w:fldChar w:fldCharType="begin" w:fldLock="1"/>
      </w:r>
      <w:r w:rsidR="00985029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44C5A">
        <w:rPr>
          <w:rFonts w:ascii="Times New Roman" w:hAnsi="Times New Roman" w:cs="Times New Roman"/>
        </w:rPr>
        <w:fldChar w:fldCharType="separate"/>
      </w:r>
      <w:r w:rsidR="00985029" w:rsidRPr="00985029">
        <w:rPr>
          <w:rFonts w:ascii="Times New Roman" w:hAnsi="Times New Roman" w:cs="Times New Roman"/>
          <w:noProof/>
        </w:rPr>
        <w:t>[1]</w:t>
      </w:r>
      <w:r w:rsidR="00A44C5A">
        <w:rPr>
          <w:rFonts w:ascii="Times New Roman" w:hAnsi="Times New Roman" w:cs="Times New Roman"/>
        </w:rPr>
        <w:fldChar w:fldCharType="end"/>
      </w:r>
    </w:p>
    <w:p w14:paraId="370EF369" w14:textId="248A2317" w:rsidR="005F7637" w:rsidRDefault="00847134" w:rsidP="005F76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F7637">
        <w:rPr>
          <w:rFonts w:ascii="Times New Roman" w:hAnsi="Times New Roman" w:cs="Times New Roman"/>
        </w:rPr>
        <w:t>Positive predictive value:</w:t>
      </w:r>
      <w:r w:rsidR="005F7637">
        <w:rPr>
          <w:rFonts w:ascii="Times New Roman" w:hAnsi="Times New Roman" w:cs="Times New Roman"/>
        </w:rPr>
        <w:t xml:space="preserve"> The more specific a test is, the better the positive predictive value will be and the more confident the clinician can be that a positive test rules in the disease.</w:t>
      </w:r>
      <w:r w:rsidR="00A44C5A">
        <w:rPr>
          <w:rFonts w:ascii="Times New Roman" w:hAnsi="Times New Roman" w:cs="Times New Roman"/>
        </w:rPr>
        <w:fldChar w:fldCharType="begin" w:fldLock="1"/>
      </w:r>
      <w:r w:rsidR="00985029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44C5A">
        <w:rPr>
          <w:rFonts w:ascii="Times New Roman" w:hAnsi="Times New Roman" w:cs="Times New Roman"/>
        </w:rPr>
        <w:fldChar w:fldCharType="separate"/>
      </w:r>
      <w:r w:rsidR="00985029" w:rsidRPr="00985029">
        <w:rPr>
          <w:rFonts w:ascii="Times New Roman" w:hAnsi="Times New Roman" w:cs="Times New Roman"/>
          <w:noProof/>
        </w:rPr>
        <w:t>[1]</w:t>
      </w:r>
      <w:r w:rsidR="00A44C5A">
        <w:rPr>
          <w:rFonts w:ascii="Times New Roman" w:hAnsi="Times New Roman" w:cs="Times New Roman"/>
        </w:rPr>
        <w:fldChar w:fldCharType="end"/>
      </w:r>
    </w:p>
    <w:p w14:paraId="4504FE2E" w14:textId="4494B9FF" w:rsidR="00847134" w:rsidRPr="005F7637" w:rsidRDefault="00847134" w:rsidP="005F76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F7637">
        <w:rPr>
          <w:rFonts w:ascii="Times New Roman" w:hAnsi="Times New Roman" w:cs="Times New Roman"/>
        </w:rPr>
        <w:t>Negative predictive value:</w:t>
      </w:r>
      <w:r w:rsidR="005F7637">
        <w:rPr>
          <w:rFonts w:ascii="Times New Roman" w:hAnsi="Times New Roman" w:cs="Times New Roman"/>
        </w:rPr>
        <w:t xml:space="preserve"> The more sensitive a test is, the better the negative predictive value will be and the more confident the clinician can be that a negative test rules out the disease.</w:t>
      </w:r>
      <w:r w:rsidR="00A44C5A">
        <w:rPr>
          <w:rFonts w:ascii="Times New Roman" w:hAnsi="Times New Roman" w:cs="Times New Roman"/>
        </w:rPr>
        <w:fldChar w:fldCharType="begin" w:fldLock="1"/>
      </w:r>
      <w:r w:rsidR="00985029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44C5A">
        <w:rPr>
          <w:rFonts w:ascii="Times New Roman" w:hAnsi="Times New Roman" w:cs="Times New Roman"/>
        </w:rPr>
        <w:fldChar w:fldCharType="separate"/>
      </w:r>
      <w:r w:rsidR="00985029" w:rsidRPr="00985029">
        <w:rPr>
          <w:rFonts w:ascii="Times New Roman" w:hAnsi="Times New Roman" w:cs="Times New Roman"/>
          <w:noProof/>
        </w:rPr>
        <w:t>[1]</w:t>
      </w:r>
      <w:r w:rsidR="00A44C5A">
        <w:rPr>
          <w:rFonts w:ascii="Times New Roman" w:hAnsi="Times New Roman" w:cs="Times New Roman"/>
        </w:rPr>
        <w:fldChar w:fldCharType="end"/>
      </w:r>
    </w:p>
    <w:p w14:paraId="5FAE84B4" w14:textId="4525CF2C" w:rsidR="00847134" w:rsidRDefault="00847134">
      <w:pPr>
        <w:rPr>
          <w:rFonts w:ascii="Times New Roman" w:hAnsi="Times New Roman" w:cs="Times New Roman"/>
        </w:rPr>
      </w:pPr>
    </w:p>
    <w:p w14:paraId="48A7F7D9" w14:textId="251C2468" w:rsidR="00400960" w:rsidRDefault="00400960">
      <w:pPr>
        <w:rPr>
          <w:rFonts w:ascii="Times New Roman" w:hAnsi="Times New Roman" w:cs="Times New Roman"/>
        </w:rPr>
      </w:pPr>
      <w:r w:rsidRPr="005F7637">
        <w:rPr>
          <w:rFonts w:ascii="Times New Roman" w:hAnsi="Times New Roman" w:cs="Times New Roman"/>
          <w:u w:val="single"/>
        </w:rPr>
        <w:t>Likelihood ratios:</w:t>
      </w:r>
      <w:r>
        <w:rPr>
          <w:rFonts w:ascii="Times New Roman" w:hAnsi="Times New Roman" w:cs="Times New Roman"/>
        </w:rPr>
        <w:t xml:space="preserve"> Summarize the same information as sensitivity and specificity and can be used to calculate the probability of disease after a positive and negative test</w:t>
      </w:r>
      <w:r w:rsidR="005F7637">
        <w:rPr>
          <w:rFonts w:ascii="Times New Roman" w:hAnsi="Times New Roman" w:cs="Times New Roman"/>
        </w:rPr>
        <w:t>. Likelihood ratios tell you how many times (more or less likely</w:t>
      </w:r>
      <w:r w:rsidR="00C9124B">
        <w:rPr>
          <w:rFonts w:ascii="Times New Roman" w:hAnsi="Times New Roman" w:cs="Times New Roman"/>
        </w:rPr>
        <w:t>)</w:t>
      </w:r>
      <w:r w:rsidR="005F7637">
        <w:rPr>
          <w:rFonts w:ascii="Times New Roman" w:hAnsi="Times New Roman" w:cs="Times New Roman"/>
        </w:rPr>
        <w:t xml:space="preserve"> a test result is to be reported in diseased compared to non-diseased people.</w:t>
      </w:r>
      <w:r w:rsidR="00E212B6">
        <w:rPr>
          <w:rFonts w:ascii="Times New Roman" w:hAnsi="Times New Roman" w:cs="Times New Roman"/>
        </w:rPr>
        <w:t xml:space="preserve"> It is the probability of a test result in people with the disease divided by the probability of the test result in people without the disease.</w:t>
      </w:r>
      <w:r w:rsidR="00A44C5A">
        <w:rPr>
          <w:rFonts w:ascii="Times New Roman" w:hAnsi="Times New Roman" w:cs="Times New Roman"/>
        </w:rPr>
        <w:fldChar w:fldCharType="begin" w:fldLock="1"/>
      </w:r>
      <w:r w:rsidR="00985029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44C5A">
        <w:rPr>
          <w:rFonts w:ascii="Times New Roman" w:hAnsi="Times New Roman" w:cs="Times New Roman"/>
        </w:rPr>
        <w:fldChar w:fldCharType="separate"/>
      </w:r>
      <w:r w:rsidR="00985029" w:rsidRPr="00985029">
        <w:rPr>
          <w:rFonts w:ascii="Times New Roman" w:hAnsi="Times New Roman" w:cs="Times New Roman"/>
          <w:noProof/>
        </w:rPr>
        <w:t>[1]</w:t>
      </w:r>
      <w:r w:rsidR="00A44C5A">
        <w:rPr>
          <w:rFonts w:ascii="Times New Roman" w:hAnsi="Times New Roman" w:cs="Times New Roman"/>
        </w:rPr>
        <w:fldChar w:fldCharType="end"/>
      </w:r>
    </w:p>
    <w:p w14:paraId="07137F28" w14:textId="76325913" w:rsidR="005F7637" w:rsidRDefault="00847134" w:rsidP="005F76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F7637">
        <w:rPr>
          <w:rFonts w:ascii="Times New Roman" w:hAnsi="Times New Roman" w:cs="Times New Roman"/>
        </w:rPr>
        <w:t>Positive likelihood ratio:</w:t>
      </w:r>
      <w:r w:rsidR="00E212B6">
        <w:rPr>
          <w:rFonts w:ascii="Times New Roman" w:hAnsi="Times New Roman" w:cs="Times New Roman"/>
        </w:rPr>
        <w:t xml:space="preserve"> Likelihood ratio associated with a positive test</w:t>
      </w:r>
      <w:r w:rsidR="00A44C5A">
        <w:rPr>
          <w:rFonts w:ascii="Times New Roman" w:hAnsi="Times New Roman" w:cs="Times New Roman"/>
        </w:rPr>
        <w:fldChar w:fldCharType="begin" w:fldLock="1"/>
      </w:r>
      <w:r w:rsidR="00985029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44C5A">
        <w:rPr>
          <w:rFonts w:ascii="Times New Roman" w:hAnsi="Times New Roman" w:cs="Times New Roman"/>
        </w:rPr>
        <w:fldChar w:fldCharType="separate"/>
      </w:r>
      <w:r w:rsidR="00985029" w:rsidRPr="00985029">
        <w:rPr>
          <w:rFonts w:ascii="Times New Roman" w:hAnsi="Times New Roman" w:cs="Times New Roman"/>
          <w:noProof/>
        </w:rPr>
        <w:t>[1]</w:t>
      </w:r>
      <w:r w:rsidR="00A44C5A">
        <w:rPr>
          <w:rFonts w:ascii="Times New Roman" w:hAnsi="Times New Roman" w:cs="Times New Roman"/>
        </w:rPr>
        <w:fldChar w:fldCharType="end"/>
      </w:r>
    </w:p>
    <w:p w14:paraId="0CCD47BA" w14:textId="1533E03D" w:rsidR="00847134" w:rsidRDefault="00847134" w:rsidP="005F76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F7637">
        <w:rPr>
          <w:rFonts w:ascii="Times New Roman" w:hAnsi="Times New Roman" w:cs="Times New Roman"/>
        </w:rPr>
        <w:t>Negative likelihood ratio:</w:t>
      </w:r>
      <w:r w:rsidR="00E212B6">
        <w:rPr>
          <w:rFonts w:ascii="Times New Roman" w:hAnsi="Times New Roman" w:cs="Times New Roman"/>
        </w:rPr>
        <w:t xml:space="preserve"> Likelihood ratio associated with a negative test</w:t>
      </w:r>
      <w:r w:rsidR="00A44C5A">
        <w:rPr>
          <w:rFonts w:ascii="Times New Roman" w:hAnsi="Times New Roman" w:cs="Times New Roman"/>
        </w:rPr>
        <w:fldChar w:fldCharType="begin" w:fldLock="1"/>
      </w:r>
      <w:r w:rsidR="00DC3044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A44C5A">
        <w:rPr>
          <w:rFonts w:ascii="Times New Roman" w:hAnsi="Times New Roman" w:cs="Times New Roman"/>
        </w:rPr>
        <w:fldChar w:fldCharType="separate"/>
      </w:r>
      <w:r w:rsidR="00985029" w:rsidRPr="00985029">
        <w:rPr>
          <w:rFonts w:ascii="Times New Roman" w:hAnsi="Times New Roman" w:cs="Times New Roman"/>
          <w:noProof/>
        </w:rPr>
        <w:t>[1]</w:t>
      </w:r>
      <w:r w:rsidR="00A44C5A">
        <w:rPr>
          <w:rFonts w:ascii="Times New Roman" w:hAnsi="Times New Roman" w:cs="Times New Roman"/>
        </w:rPr>
        <w:fldChar w:fldCharType="end"/>
      </w:r>
    </w:p>
    <w:p w14:paraId="409EDE1F" w14:textId="2FA24B2F" w:rsidR="00A44C5A" w:rsidRDefault="00A44C5A" w:rsidP="00A44C5A">
      <w:pPr>
        <w:rPr>
          <w:rFonts w:ascii="Times New Roman" w:hAnsi="Times New Roman" w:cs="Times New Roman"/>
        </w:rPr>
      </w:pPr>
    </w:p>
    <w:p w14:paraId="002B1ADA" w14:textId="032990EE" w:rsidR="00A44C5A" w:rsidRDefault="00A44C5A" w:rsidP="00A44C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Receiver operator characteristic (ROC) curve:</w:t>
      </w:r>
      <w:r>
        <w:rPr>
          <w:rFonts w:ascii="Times New Roman" w:hAnsi="Times New Roman" w:cs="Times New Roman"/>
        </w:rPr>
        <w:t xml:space="preserve"> </w:t>
      </w:r>
      <w:r w:rsidR="005C44D3">
        <w:rPr>
          <w:rFonts w:ascii="Times New Roman" w:hAnsi="Times New Roman" w:cs="Times New Roman"/>
        </w:rPr>
        <w:t xml:space="preserve">Shows </w:t>
      </w:r>
      <w:r w:rsidR="00C9124B">
        <w:rPr>
          <w:rFonts w:ascii="Times New Roman" w:hAnsi="Times New Roman" w:cs="Times New Roman"/>
        </w:rPr>
        <w:t>the comparison between</w:t>
      </w:r>
      <w:r w:rsidR="005C44D3">
        <w:rPr>
          <w:rFonts w:ascii="Times New Roman" w:hAnsi="Times New Roman" w:cs="Times New Roman"/>
        </w:rPr>
        <w:t xml:space="preserve"> sensitivity and specificity</w:t>
      </w:r>
      <w:r w:rsidR="00C9124B">
        <w:rPr>
          <w:rFonts w:ascii="Times New Roman" w:hAnsi="Times New Roman" w:cs="Times New Roman"/>
        </w:rPr>
        <w:t xml:space="preserve"> for a test</w:t>
      </w:r>
      <w:r w:rsidR="005C44D3">
        <w:rPr>
          <w:rFonts w:ascii="Times New Roman" w:hAnsi="Times New Roman" w:cs="Times New Roman"/>
        </w:rPr>
        <w:t>.</w:t>
      </w:r>
      <w:r w:rsidR="00DC3044">
        <w:rPr>
          <w:rFonts w:ascii="Times New Roman" w:hAnsi="Times New Roman" w:cs="Times New Roman"/>
        </w:rPr>
        <w:fldChar w:fldCharType="begin" w:fldLock="1"/>
      </w:r>
      <w:r w:rsidR="00291078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, 2]"},"properties":{"noteIndex":0},"schema":"https://github.com/citation-style-language/schema/raw/master/csl-citation.json"}</w:instrText>
      </w:r>
      <w:r w:rsidR="00DC3044">
        <w:rPr>
          <w:rFonts w:ascii="Times New Roman" w:hAnsi="Times New Roman" w:cs="Times New Roman"/>
        </w:rPr>
        <w:fldChar w:fldCharType="separate"/>
      </w:r>
      <w:r w:rsidR="00291078" w:rsidRPr="00291078">
        <w:rPr>
          <w:rFonts w:ascii="Times New Roman" w:hAnsi="Times New Roman" w:cs="Times New Roman"/>
          <w:noProof/>
        </w:rPr>
        <w:t>[1]</w:t>
      </w:r>
      <w:r w:rsidR="00DC3044">
        <w:rPr>
          <w:rFonts w:ascii="Times New Roman" w:hAnsi="Times New Roman" w:cs="Times New Roman"/>
        </w:rPr>
        <w:fldChar w:fldCharType="end"/>
      </w:r>
      <w:r w:rsidR="005C44D3">
        <w:rPr>
          <w:rFonts w:ascii="Times New Roman" w:hAnsi="Times New Roman" w:cs="Times New Roman"/>
        </w:rPr>
        <w:t xml:space="preserve"> The overall accuracy of a test can be described as the area under the ROC curve, where the larger the area, the better the test. The ROC curve is a good way of comparing different tests for the same disease.</w:t>
      </w:r>
      <w:r w:rsidR="005C44D3">
        <w:rPr>
          <w:rFonts w:ascii="Times New Roman" w:hAnsi="Times New Roman" w:cs="Times New Roman"/>
        </w:rPr>
        <w:fldChar w:fldCharType="begin" w:fldLock="1"/>
      </w:r>
      <w:r w:rsidR="00291078">
        <w:rPr>
          <w:rFonts w:ascii="Times New Roman" w:hAnsi="Times New Roman" w:cs="Times New Roman"/>
        </w:rPr>
        <w:instrText>ADDIN CSL_CITATION {"citationItems":[{"id":"ITEM-1","itemData":{"author":[{"dropping-particle":"","family":"Fletcher","given":"Robert H","non-dropping-particle":"","parse-names":false,"suffix":""},{"dropping-particle":"","family":"Fletcher","given":"Suzanne W","non-dropping-particle":"","parse-names":false,"suffix":""},{"dropping-particle":"","family":"Wagner","given":"Edward H","non-dropping-particle":"","parse-names":false,"suffix":""}],"edition":"Third Edit","editor":[{"dropping-particle":"","family":"Satterfield","given":"Timothy S","non-dropping-particle":"","parse-names":false,"suffix":""}],"id":"ITEM-1","issued":{"date-parts":[["1996"]]},"publisher":"Williams &amp; Wilkins","publisher-place":"Baltimore, Maryland","title":"Clinical Epidemiology The Essentials","type":"book"},"uris":["http://www.mendeley.com/documents/?uuid=e46f1c79-a8df-43b0-9c43-2c6e236e6ee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5C44D3">
        <w:rPr>
          <w:rFonts w:ascii="Times New Roman" w:hAnsi="Times New Roman" w:cs="Times New Roman"/>
        </w:rPr>
        <w:fldChar w:fldCharType="separate"/>
      </w:r>
      <w:r w:rsidR="00DC3044" w:rsidRPr="00DC3044">
        <w:rPr>
          <w:rFonts w:ascii="Times New Roman" w:hAnsi="Times New Roman" w:cs="Times New Roman"/>
          <w:noProof/>
        </w:rPr>
        <w:t>[1]</w:t>
      </w:r>
      <w:r w:rsidR="005C44D3">
        <w:rPr>
          <w:rFonts w:ascii="Times New Roman" w:hAnsi="Times New Roman" w:cs="Times New Roman"/>
        </w:rPr>
        <w:fldChar w:fldCharType="end"/>
      </w:r>
    </w:p>
    <w:p w14:paraId="1DE920B7" w14:textId="430F1848" w:rsidR="005C44D3" w:rsidRDefault="005C44D3" w:rsidP="00A44C5A">
      <w:pPr>
        <w:rPr>
          <w:rFonts w:ascii="Times New Roman" w:hAnsi="Times New Roman" w:cs="Times New Roman"/>
        </w:rPr>
      </w:pPr>
    </w:p>
    <w:p w14:paraId="35236CC8" w14:textId="7B0EA389" w:rsidR="005C44D3" w:rsidRPr="005C44D3" w:rsidRDefault="005C44D3" w:rsidP="00A44C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714C9738" w14:textId="225234D5" w:rsidR="00291078" w:rsidRPr="00291078" w:rsidRDefault="005C44D3" w:rsidP="002910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="00291078" w:rsidRPr="00291078">
        <w:rPr>
          <w:rFonts w:ascii="Times New Roman" w:hAnsi="Times New Roman" w:cs="Times New Roman"/>
          <w:noProof/>
        </w:rPr>
        <w:t>1. Fletcher RH, Fletcher SW, Wagner EH. Clinical Epidemiology The Essentials. Third Edit. Baltimore, Maryland: Williams &amp; Wilkins; 1996.</w:t>
      </w:r>
    </w:p>
    <w:p w14:paraId="667906A1" w14:textId="6CA9ADC9" w:rsidR="005C44D3" w:rsidRPr="00A44C5A" w:rsidRDefault="005C44D3" w:rsidP="002910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C44D3" w:rsidRPr="00A44C5A" w:rsidSect="00A169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9D1511"/>
    <w:multiLevelType w:val="hybridMultilevel"/>
    <w:tmpl w:val="C7C8C990"/>
    <w:lvl w:ilvl="0" w:tplc="D4F42B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86"/>
    <w:rsid w:val="00022AFE"/>
    <w:rsid w:val="00034698"/>
    <w:rsid w:val="0003647C"/>
    <w:rsid w:val="000401B6"/>
    <w:rsid w:val="00043EDD"/>
    <w:rsid w:val="00045CE9"/>
    <w:rsid w:val="000619E6"/>
    <w:rsid w:val="0006214C"/>
    <w:rsid w:val="0006355C"/>
    <w:rsid w:val="000655C2"/>
    <w:rsid w:val="00065B1E"/>
    <w:rsid w:val="000765BF"/>
    <w:rsid w:val="0008044F"/>
    <w:rsid w:val="00083525"/>
    <w:rsid w:val="0009154F"/>
    <w:rsid w:val="000929AC"/>
    <w:rsid w:val="00095668"/>
    <w:rsid w:val="000A0F01"/>
    <w:rsid w:val="000A6214"/>
    <w:rsid w:val="000B60CF"/>
    <w:rsid w:val="000B6374"/>
    <w:rsid w:val="000B7F98"/>
    <w:rsid w:val="000C3FBA"/>
    <w:rsid w:val="000C5F1C"/>
    <w:rsid w:val="000D172D"/>
    <w:rsid w:val="000D195C"/>
    <w:rsid w:val="000F205A"/>
    <w:rsid w:val="00101B75"/>
    <w:rsid w:val="0010513E"/>
    <w:rsid w:val="00105FAA"/>
    <w:rsid w:val="00124E13"/>
    <w:rsid w:val="00134CE7"/>
    <w:rsid w:val="0014154F"/>
    <w:rsid w:val="0014640D"/>
    <w:rsid w:val="00153754"/>
    <w:rsid w:val="00155F9B"/>
    <w:rsid w:val="00156829"/>
    <w:rsid w:val="00161060"/>
    <w:rsid w:val="00164988"/>
    <w:rsid w:val="00166EE8"/>
    <w:rsid w:val="00175D14"/>
    <w:rsid w:val="00176FB5"/>
    <w:rsid w:val="00185CF9"/>
    <w:rsid w:val="0018787D"/>
    <w:rsid w:val="00194019"/>
    <w:rsid w:val="00196F24"/>
    <w:rsid w:val="001A22A0"/>
    <w:rsid w:val="001A3103"/>
    <w:rsid w:val="001B0E6E"/>
    <w:rsid w:val="001B79BC"/>
    <w:rsid w:val="001C7129"/>
    <w:rsid w:val="001D1B87"/>
    <w:rsid w:val="001E1370"/>
    <w:rsid w:val="001E14FC"/>
    <w:rsid w:val="001E158C"/>
    <w:rsid w:val="001E32F9"/>
    <w:rsid w:val="001E4A23"/>
    <w:rsid w:val="001E6692"/>
    <w:rsid w:val="001F5EDA"/>
    <w:rsid w:val="001F7677"/>
    <w:rsid w:val="00200C11"/>
    <w:rsid w:val="00205E5E"/>
    <w:rsid w:val="00217FA0"/>
    <w:rsid w:val="0022627C"/>
    <w:rsid w:val="002270CB"/>
    <w:rsid w:val="002315EF"/>
    <w:rsid w:val="00234489"/>
    <w:rsid w:val="0023796C"/>
    <w:rsid w:val="00245B03"/>
    <w:rsid w:val="002771F1"/>
    <w:rsid w:val="00281656"/>
    <w:rsid w:val="00291078"/>
    <w:rsid w:val="00292F69"/>
    <w:rsid w:val="00293353"/>
    <w:rsid w:val="002944B2"/>
    <w:rsid w:val="002C12FD"/>
    <w:rsid w:val="002C2F4C"/>
    <w:rsid w:val="002D01BA"/>
    <w:rsid w:val="002D04A8"/>
    <w:rsid w:val="002E6596"/>
    <w:rsid w:val="002E6C84"/>
    <w:rsid w:val="003016D3"/>
    <w:rsid w:val="003018AC"/>
    <w:rsid w:val="00310A00"/>
    <w:rsid w:val="00310D92"/>
    <w:rsid w:val="00314094"/>
    <w:rsid w:val="00315DFB"/>
    <w:rsid w:val="00321A0C"/>
    <w:rsid w:val="00324785"/>
    <w:rsid w:val="00325870"/>
    <w:rsid w:val="00327B8F"/>
    <w:rsid w:val="00336A2F"/>
    <w:rsid w:val="00336F71"/>
    <w:rsid w:val="00344DDB"/>
    <w:rsid w:val="00353844"/>
    <w:rsid w:val="0035513E"/>
    <w:rsid w:val="00355B96"/>
    <w:rsid w:val="00360BE1"/>
    <w:rsid w:val="00361EE2"/>
    <w:rsid w:val="0036608E"/>
    <w:rsid w:val="0037233E"/>
    <w:rsid w:val="003736DD"/>
    <w:rsid w:val="003745F5"/>
    <w:rsid w:val="00376C93"/>
    <w:rsid w:val="00380DB4"/>
    <w:rsid w:val="003878CE"/>
    <w:rsid w:val="003978A4"/>
    <w:rsid w:val="003A02E4"/>
    <w:rsid w:val="003A0E3D"/>
    <w:rsid w:val="003A1825"/>
    <w:rsid w:val="003A6EE0"/>
    <w:rsid w:val="003C1E05"/>
    <w:rsid w:val="003D6D18"/>
    <w:rsid w:val="003E2D4F"/>
    <w:rsid w:val="003E4EC7"/>
    <w:rsid w:val="003E69D4"/>
    <w:rsid w:val="003F07DB"/>
    <w:rsid w:val="003F0C80"/>
    <w:rsid w:val="003F364A"/>
    <w:rsid w:val="00400960"/>
    <w:rsid w:val="00406183"/>
    <w:rsid w:val="0041635F"/>
    <w:rsid w:val="004270B2"/>
    <w:rsid w:val="00435F1C"/>
    <w:rsid w:val="00436A5F"/>
    <w:rsid w:val="00437E44"/>
    <w:rsid w:val="0044352B"/>
    <w:rsid w:val="004504F7"/>
    <w:rsid w:val="00452FD6"/>
    <w:rsid w:val="00472782"/>
    <w:rsid w:val="00483970"/>
    <w:rsid w:val="00483DE8"/>
    <w:rsid w:val="00485166"/>
    <w:rsid w:val="00491FEA"/>
    <w:rsid w:val="00497D9D"/>
    <w:rsid w:val="004A1E4A"/>
    <w:rsid w:val="004A34F1"/>
    <w:rsid w:val="004B3E93"/>
    <w:rsid w:val="004B57F3"/>
    <w:rsid w:val="004C0F4E"/>
    <w:rsid w:val="004C4073"/>
    <w:rsid w:val="004C765E"/>
    <w:rsid w:val="004D18C0"/>
    <w:rsid w:val="004D3FD8"/>
    <w:rsid w:val="004D7325"/>
    <w:rsid w:val="004E2113"/>
    <w:rsid w:val="004E2CD4"/>
    <w:rsid w:val="00502553"/>
    <w:rsid w:val="0050326D"/>
    <w:rsid w:val="00503552"/>
    <w:rsid w:val="00503CAA"/>
    <w:rsid w:val="00515C49"/>
    <w:rsid w:val="00526697"/>
    <w:rsid w:val="00537789"/>
    <w:rsid w:val="00546E6B"/>
    <w:rsid w:val="005475F9"/>
    <w:rsid w:val="00547FD3"/>
    <w:rsid w:val="0055199A"/>
    <w:rsid w:val="00551B92"/>
    <w:rsid w:val="00561DF8"/>
    <w:rsid w:val="00567163"/>
    <w:rsid w:val="005675E9"/>
    <w:rsid w:val="00581B7F"/>
    <w:rsid w:val="00584D8D"/>
    <w:rsid w:val="005916C2"/>
    <w:rsid w:val="00592053"/>
    <w:rsid w:val="005966CD"/>
    <w:rsid w:val="005A3443"/>
    <w:rsid w:val="005A4647"/>
    <w:rsid w:val="005C44D3"/>
    <w:rsid w:val="005D0685"/>
    <w:rsid w:val="005D1F25"/>
    <w:rsid w:val="005E12B6"/>
    <w:rsid w:val="005E179E"/>
    <w:rsid w:val="005E5ACB"/>
    <w:rsid w:val="005F011A"/>
    <w:rsid w:val="005F10BF"/>
    <w:rsid w:val="005F7637"/>
    <w:rsid w:val="006005F4"/>
    <w:rsid w:val="006015BD"/>
    <w:rsid w:val="00606591"/>
    <w:rsid w:val="00611E95"/>
    <w:rsid w:val="006149BB"/>
    <w:rsid w:val="00614B82"/>
    <w:rsid w:val="00615393"/>
    <w:rsid w:val="00615C53"/>
    <w:rsid w:val="00620588"/>
    <w:rsid w:val="0063306A"/>
    <w:rsid w:val="00634144"/>
    <w:rsid w:val="00641508"/>
    <w:rsid w:val="00644129"/>
    <w:rsid w:val="00644E52"/>
    <w:rsid w:val="00645A90"/>
    <w:rsid w:val="00656FE3"/>
    <w:rsid w:val="00661AEF"/>
    <w:rsid w:val="006652CA"/>
    <w:rsid w:val="006665CC"/>
    <w:rsid w:val="00667470"/>
    <w:rsid w:val="00677AF3"/>
    <w:rsid w:val="006826A9"/>
    <w:rsid w:val="00694324"/>
    <w:rsid w:val="006A1477"/>
    <w:rsid w:val="006A49AC"/>
    <w:rsid w:val="006A63DC"/>
    <w:rsid w:val="006B0C12"/>
    <w:rsid w:val="006B2789"/>
    <w:rsid w:val="006B4C09"/>
    <w:rsid w:val="006B65C0"/>
    <w:rsid w:val="006C1A74"/>
    <w:rsid w:val="006C2C7E"/>
    <w:rsid w:val="006C454F"/>
    <w:rsid w:val="006C54B0"/>
    <w:rsid w:val="006C54DA"/>
    <w:rsid w:val="006D1B97"/>
    <w:rsid w:val="006D2A42"/>
    <w:rsid w:val="006D2B2A"/>
    <w:rsid w:val="006E423E"/>
    <w:rsid w:val="006E4B7A"/>
    <w:rsid w:val="006E7965"/>
    <w:rsid w:val="006F2D8B"/>
    <w:rsid w:val="006F4B24"/>
    <w:rsid w:val="006F667D"/>
    <w:rsid w:val="00706893"/>
    <w:rsid w:val="00724EA7"/>
    <w:rsid w:val="007442BF"/>
    <w:rsid w:val="00752840"/>
    <w:rsid w:val="0075612C"/>
    <w:rsid w:val="00761C54"/>
    <w:rsid w:val="00764967"/>
    <w:rsid w:val="007716C3"/>
    <w:rsid w:val="0077481D"/>
    <w:rsid w:val="00783FAB"/>
    <w:rsid w:val="00786552"/>
    <w:rsid w:val="00791B66"/>
    <w:rsid w:val="00797F45"/>
    <w:rsid w:val="007A5862"/>
    <w:rsid w:val="007B3469"/>
    <w:rsid w:val="007B4DC9"/>
    <w:rsid w:val="007C00C0"/>
    <w:rsid w:val="007C7299"/>
    <w:rsid w:val="007D26D3"/>
    <w:rsid w:val="007D384B"/>
    <w:rsid w:val="007D67F7"/>
    <w:rsid w:val="007E5CDF"/>
    <w:rsid w:val="007E6552"/>
    <w:rsid w:val="00802F1E"/>
    <w:rsid w:val="00804690"/>
    <w:rsid w:val="008062DB"/>
    <w:rsid w:val="00812F7C"/>
    <w:rsid w:val="008137D2"/>
    <w:rsid w:val="00831C93"/>
    <w:rsid w:val="0084345D"/>
    <w:rsid w:val="008464C7"/>
    <w:rsid w:val="00847134"/>
    <w:rsid w:val="0084746C"/>
    <w:rsid w:val="00850478"/>
    <w:rsid w:val="00855211"/>
    <w:rsid w:val="008562FD"/>
    <w:rsid w:val="00867C9F"/>
    <w:rsid w:val="00887A58"/>
    <w:rsid w:val="00887CCB"/>
    <w:rsid w:val="00896B80"/>
    <w:rsid w:val="008A1281"/>
    <w:rsid w:val="008A4715"/>
    <w:rsid w:val="008B454B"/>
    <w:rsid w:val="008C2E12"/>
    <w:rsid w:val="008D7D8E"/>
    <w:rsid w:val="008F2ABD"/>
    <w:rsid w:val="008F3DB7"/>
    <w:rsid w:val="008F5222"/>
    <w:rsid w:val="00900F03"/>
    <w:rsid w:val="00904469"/>
    <w:rsid w:val="0091350B"/>
    <w:rsid w:val="00921C88"/>
    <w:rsid w:val="00921F87"/>
    <w:rsid w:val="00931C53"/>
    <w:rsid w:val="00954B8B"/>
    <w:rsid w:val="00956921"/>
    <w:rsid w:val="0096722D"/>
    <w:rsid w:val="0097331E"/>
    <w:rsid w:val="00974813"/>
    <w:rsid w:val="009830E2"/>
    <w:rsid w:val="00985029"/>
    <w:rsid w:val="00987348"/>
    <w:rsid w:val="00990A04"/>
    <w:rsid w:val="009A0013"/>
    <w:rsid w:val="009A2240"/>
    <w:rsid w:val="009B0840"/>
    <w:rsid w:val="009B2DD0"/>
    <w:rsid w:val="009B697E"/>
    <w:rsid w:val="009C1633"/>
    <w:rsid w:val="009C3156"/>
    <w:rsid w:val="009C6290"/>
    <w:rsid w:val="009D29ED"/>
    <w:rsid w:val="009D3749"/>
    <w:rsid w:val="009D622E"/>
    <w:rsid w:val="009D78D1"/>
    <w:rsid w:val="009E095E"/>
    <w:rsid w:val="009E3EAE"/>
    <w:rsid w:val="009F5A83"/>
    <w:rsid w:val="009F6C27"/>
    <w:rsid w:val="00A066BE"/>
    <w:rsid w:val="00A1617C"/>
    <w:rsid w:val="00A16934"/>
    <w:rsid w:val="00A202BD"/>
    <w:rsid w:val="00A275E6"/>
    <w:rsid w:val="00A30DA6"/>
    <w:rsid w:val="00A44C5A"/>
    <w:rsid w:val="00A461F2"/>
    <w:rsid w:val="00A53238"/>
    <w:rsid w:val="00A5761F"/>
    <w:rsid w:val="00A61E0F"/>
    <w:rsid w:val="00A64E99"/>
    <w:rsid w:val="00A7134C"/>
    <w:rsid w:val="00A82F10"/>
    <w:rsid w:val="00A85268"/>
    <w:rsid w:val="00A954BA"/>
    <w:rsid w:val="00AA0CF7"/>
    <w:rsid w:val="00AA4C48"/>
    <w:rsid w:val="00AB3AAF"/>
    <w:rsid w:val="00AC203E"/>
    <w:rsid w:val="00AC4B3E"/>
    <w:rsid w:val="00AC694B"/>
    <w:rsid w:val="00AD3762"/>
    <w:rsid w:val="00AD711C"/>
    <w:rsid w:val="00AE15CC"/>
    <w:rsid w:val="00AE1821"/>
    <w:rsid w:val="00AF7059"/>
    <w:rsid w:val="00B02D2E"/>
    <w:rsid w:val="00B1085D"/>
    <w:rsid w:val="00B12087"/>
    <w:rsid w:val="00B214A4"/>
    <w:rsid w:val="00B2646F"/>
    <w:rsid w:val="00B27446"/>
    <w:rsid w:val="00B30E01"/>
    <w:rsid w:val="00B3109E"/>
    <w:rsid w:val="00B32E39"/>
    <w:rsid w:val="00B34BDD"/>
    <w:rsid w:val="00B36EEA"/>
    <w:rsid w:val="00B40C8B"/>
    <w:rsid w:val="00B4218E"/>
    <w:rsid w:val="00B47533"/>
    <w:rsid w:val="00B608C1"/>
    <w:rsid w:val="00B60B48"/>
    <w:rsid w:val="00B73483"/>
    <w:rsid w:val="00B75213"/>
    <w:rsid w:val="00B911A2"/>
    <w:rsid w:val="00B91423"/>
    <w:rsid w:val="00B94C52"/>
    <w:rsid w:val="00BA2F89"/>
    <w:rsid w:val="00BA36C2"/>
    <w:rsid w:val="00BA45FF"/>
    <w:rsid w:val="00BB5A9B"/>
    <w:rsid w:val="00BB7170"/>
    <w:rsid w:val="00BC171F"/>
    <w:rsid w:val="00BE1060"/>
    <w:rsid w:val="00BE3EDB"/>
    <w:rsid w:val="00C0163F"/>
    <w:rsid w:val="00C07375"/>
    <w:rsid w:val="00C1247D"/>
    <w:rsid w:val="00C24021"/>
    <w:rsid w:val="00C247BB"/>
    <w:rsid w:val="00C24FBC"/>
    <w:rsid w:val="00C260B1"/>
    <w:rsid w:val="00C315C4"/>
    <w:rsid w:val="00C365A1"/>
    <w:rsid w:val="00C37DDC"/>
    <w:rsid w:val="00C409FC"/>
    <w:rsid w:val="00C423AA"/>
    <w:rsid w:val="00C5135E"/>
    <w:rsid w:val="00C5222D"/>
    <w:rsid w:val="00C57B09"/>
    <w:rsid w:val="00C72D98"/>
    <w:rsid w:val="00C9124B"/>
    <w:rsid w:val="00C921BD"/>
    <w:rsid w:val="00C92B3F"/>
    <w:rsid w:val="00CA3617"/>
    <w:rsid w:val="00CA522F"/>
    <w:rsid w:val="00CB782B"/>
    <w:rsid w:val="00CC007A"/>
    <w:rsid w:val="00CC5166"/>
    <w:rsid w:val="00CC7101"/>
    <w:rsid w:val="00CD48FC"/>
    <w:rsid w:val="00CD5F0D"/>
    <w:rsid w:val="00CF33F9"/>
    <w:rsid w:val="00CF52BF"/>
    <w:rsid w:val="00CF7D74"/>
    <w:rsid w:val="00D0718E"/>
    <w:rsid w:val="00D11C04"/>
    <w:rsid w:val="00D158F6"/>
    <w:rsid w:val="00D243DC"/>
    <w:rsid w:val="00D245E8"/>
    <w:rsid w:val="00D34077"/>
    <w:rsid w:val="00D37DC2"/>
    <w:rsid w:val="00D40686"/>
    <w:rsid w:val="00D4381E"/>
    <w:rsid w:val="00D50E41"/>
    <w:rsid w:val="00D56719"/>
    <w:rsid w:val="00D60489"/>
    <w:rsid w:val="00D80EA0"/>
    <w:rsid w:val="00D86923"/>
    <w:rsid w:val="00D9095B"/>
    <w:rsid w:val="00D92149"/>
    <w:rsid w:val="00D93CF0"/>
    <w:rsid w:val="00DA1F34"/>
    <w:rsid w:val="00DA3971"/>
    <w:rsid w:val="00DC0FD5"/>
    <w:rsid w:val="00DC3044"/>
    <w:rsid w:val="00DD6DAF"/>
    <w:rsid w:val="00DE2801"/>
    <w:rsid w:val="00DE2F4F"/>
    <w:rsid w:val="00DE48A4"/>
    <w:rsid w:val="00DE7694"/>
    <w:rsid w:val="00E0484D"/>
    <w:rsid w:val="00E06544"/>
    <w:rsid w:val="00E06FD4"/>
    <w:rsid w:val="00E11001"/>
    <w:rsid w:val="00E11183"/>
    <w:rsid w:val="00E12F95"/>
    <w:rsid w:val="00E17844"/>
    <w:rsid w:val="00E212B6"/>
    <w:rsid w:val="00E21C98"/>
    <w:rsid w:val="00E22A28"/>
    <w:rsid w:val="00E2701A"/>
    <w:rsid w:val="00E2707E"/>
    <w:rsid w:val="00E35F47"/>
    <w:rsid w:val="00E36428"/>
    <w:rsid w:val="00E41DF9"/>
    <w:rsid w:val="00E425D0"/>
    <w:rsid w:val="00E51E9C"/>
    <w:rsid w:val="00E64EC5"/>
    <w:rsid w:val="00E653F6"/>
    <w:rsid w:val="00E678E1"/>
    <w:rsid w:val="00E7231C"/>
    <w:rsid w:val="00E75081"/>
    <w:rsid w:val="00E76E2F"/>
    <w:rsid w:val="00E84A77"/>
    <w:rsid w:val="00E917C7"/>
    <w:rsid w:val="00E978E4"/>
    <w:rsid w:val="00EA05D7"/>
    <w:rsid w:val="00EA3C9C"/>
    <w:rsid w:val="00EB0EBA"/>
    <w:rsid w:val="00EB328F"/>
    <w:rsid w:val="00EB6D27"/>
    <w:rsid w:val="00EC5F28"/>
    <w:rsid w:val="00EC621C"/>
    <w:rsid w:val="00EC73ED"/>
    <w:rsid w:val="00EC7467"/>
    <w:rsid w:val="00EC7ADA"/>
    <w:rsid w:val="00ED2743"/>
    <w:rsid w:val="00ED27C3"/>
    <w:rsid w:val="00ED40FC"/>
    <w:rsid w:val="00ED753F"/>
    <w:rsid w:val="00EE2BC1"/>
    <w:rsid w:val="00EE476C"/>
    <w:rsid w:val="00EF3241"/>
    <w:rsid w:val="00F00C32"/>
    <w:rsid w:val="00F0106F"/>
    <w:rsid w:val="00F135B5"/>
    <w:rsid w:val="00F13B7B"/>
    <w:rsid w:val="00F20662"/>
    <w:rsid w:val="00F250EE"/>
    <w:rsid w:val="00F30E86"/>
    <w:rsid w:val="00F4134F"/>
    <w:rsid w:val="00F61838"/>
    <w:rsid w:val="00F65276"/>
    <w:rsid w:val="00F71AB4"/>
    <w:rsid w:val="00F80EEB"/>
    <w:rsid w:val="00F82B9D"/>
    <w:rsid w:val="00F865CC"/>
    <w:rsid w:val="00F8716A"/>
    <w:rsid w:val="00F950B4"/>
    <w:rsid w:val="00F9734B"/>
    <w:rsid w:val="00FB3EA9"/>
    <w:rsid w:val="00FC2387"/>
    <w:rsid w:val="00FC3710"/>
    <w:rsid w:val="00FC4C80"/>
    <w:rsid w:val="00FD1598"/>
    <w:rsid w:val="00FF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A9D10"/>
  <w15:chartTrackingRefBased/>
  <w15:docId w15:val="{28384EFA-33D9-FE48-821F-4F4168DCD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76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870619-ED79-BD45-A9EA-F39AC78A3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72</Words>
  <Characters>1466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orso</dc:creator>
  <cp:keywords/>
  <dc:description/>
  <cp:lastModifiedBy>Melissa Corso</cp:lastModifiedBy>
  <cp:revision>13</cp:revision>
  <dcterms:created xsi:type="dcterms:W3CDTF">2020-05-19T15:49:00Z</dcterms:created>
  <dcterms:modified xsi:type="dcterms:W3CDTF">2020-05-2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alphabetical</vt:lpwstr>
  </property>
  <property fmtid="{D5CDD505-2E9C-101B-9397-08002B2CF9AE}" pid="3" name="Mendeley Recent Style Name 0_1">
    <vt:lpwstr>American Medical Association (sorted alphabetically)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journal-of-strength-and-conditioning-research</vt:lpwstr>
  </property>
  <property fmtid="{D5CDD505-2E9C-101B-9397-08002B2CF9AE}" pid="17" name="Mendeley Recent Style Name 7_1">
    <vt:lpwstr>Journal of Strength and Conditioning Research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94f4ec-a809-39a1-9e12-3afc0da4dea8</vt:lpwstr>
  </property>
  <property fmtid="{D5CDD505-2E9C-101B-9397-08002B2CF9AE}" pid="24" name="Mendeley Citation Style_1">
    <vt:lpwstr>http://www.zotero.org/styles/biomed-central</vt:lpwstr>
  </property>
</Properties>
</file>